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5CC44" w14:textId="09410A01" w:rsidR="00927EF7" w:rsidRDefault="00927EF7" w:rsidP="00927EF7">
      <w:pPr>
        <w:ind w:firstLine="0"/>
        <w:rPr>
          <w:rFonts w:eastAsia="Calibri"/>
          <w:b/>
          <w:bCs/>
        </w:rPr>
      </w:pPr>
      <w:r w:rsidRPr="00927EF7">
        <w:rPr>
          <w:rFonts w:eastAsia="Calibri"/>
          <w:b/>
          <w:bCs/>
        </w:rPr>
        <w:t>Supplementary Tables and Figures</w:t>
      </w:r>
    </w:p>
    <w:p w14:paraId="45A83566" w14:textId="77777777" w:rsidR="00E2402B" w:rsidRDefault="00E2402B" w:rsidP="00927EF7">
      <w:pPr>
        <w:ind w:firstLine="0"/>
        <w:rPr>
          <w:rFonts w:eastAsia="Calibri"/>
          <w:b/>
          <w:bCs/>
        </w:rPr>
      </w:pPr>
    </w:p>
    <w:p w14:paraId="54CEE6B1" w14:textId="277E1409" w:rsidR="005B5B1B" w:rsidRPr="0034767E" w:rsidRDefault="005B5B1B" w:rsidP="005B5B1B">
      <w:r w:rsidRPr="0034767E">
        <w:t xml:space="preserve">Table </w:t>
      </w:r>
      <w:r>
        <w:t>S</w:t>
      </w:r>
      <w:r w:rsidRPr="0034767E">
        <w:t>1.  Means, standard deviations and correlations between focal variables.</w:t>
      </w:r>
    </w:p>
    <w:tbl>
      <w:tblPr>
        <w:tblW w:w="490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433"/>
        <w:gridCol w:w="434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11"/>
      </w:tblGrid>
      <w:tr w:rsidR="005B5B1B" w:rsidRPr="0034767E" w14:paraId="6AC0E755" w14:textId="77777777" w:rsidTr="00172DC7">
        <w:trPr>
          <w:trHeight w:val="290"/>
        </w:trPr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FA0E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Variable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B83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M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DFC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S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D28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F9C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2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6A7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E25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4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46F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5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6AF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6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19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7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611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8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8F4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9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EA5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0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B05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39D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2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FD7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EBA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4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85C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5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769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6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616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7</w:t>
            </w:r>
          </w:p>
        </w:tc>
      </w:tr>
      <w:tr w:rsidR="005B5B1B" w:rsidRPr="0034767E" w14:paraId="25A0841F" w14:textId="77777777" w:rsidTr="00172DC7">
        <w:trPr>
          <w:trHeight w:val="290"/>
        </w:trPr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961A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 Compliance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1E5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4.42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C09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0.55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BB5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124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42E6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5D3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54A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20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96B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094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D87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C6A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5BC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8F1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5ED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625A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0764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41F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B61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6972E9BD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19F96518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2. Vaccination statu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A7F64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2.3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9A0C4B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0.8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A8353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B0D6AE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CCBBC9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F0E08E6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87853E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383BA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7557B5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69943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68EDF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A7E9FC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6C3ACB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BC4EC9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CB6864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14AF91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44294E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9579944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09FB1C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4E9CB42C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787DF370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 News med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F1129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8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62EAE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1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EDB1ED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73A5C3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4F19D6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4303AF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95287DE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E3338B3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E12F7D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8BA60D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1214C3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57540A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E3E37B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3ED106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89BD30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CFAAA0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75A82A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652F08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6E30753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3E3FC865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6CB8DE96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4. Social med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40223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2.2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66C9BD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2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FA2C85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2EB9D0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3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3F3C1A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959E32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86C898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6E45CE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1CCDC7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B3387B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2E97AC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218DAB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E8BB34A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069EDAE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AD0173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C1734C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1509F0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CF2407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49EE18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205652E3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2FF7B34B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5. Government rep</w:t>
            </w:r>
            <w:r>
              <w:rPr>
                <w:color w:val="000000"/>
                <w:lang w:eastAsia="en-AU"/>
              </w:rPr>
              <w:t>resentativ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CA60D9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1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964A01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1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45F6A3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7A156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594A37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25077F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416B66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660D42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BB6C4B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DA65CE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246E674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503D67E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F487E43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B2085B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9B5975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7CB05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884CBA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984757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99A525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1F274187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2AB6A289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6. Scientific exper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B8633F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2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6846E8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1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191558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F8A50F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850ED6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3B10C0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A27EAA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5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86298C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98D0C3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31BBF0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A7B556A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888AB5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E22B8D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192663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0E24C2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48F4F3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8E02C1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B08EA58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012DFF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60C49AFA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4009AB70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7. Work-based sourc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E02C7E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2.2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BBB7EB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2F9539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2081C7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C39214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6BE7A0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4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45C6B9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897211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8DD6EE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1F3B3C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D44FE2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AD64F9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AB7593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6E5C61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7EDC5B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7C6B10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C82588D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F8BC834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8C4876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1875A8A1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717A46ED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8. Important people in my lif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AFFF7B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8CE3C6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1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AF04C6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FAFF77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CB5673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645CB2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4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E8E672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818763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D7D2D5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642713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DFE7E2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739C3E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E1C6D5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39CBF2A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F5E661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37EF378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84F1324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C9E300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A5889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7B310199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74D2DC90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 xml:space="preserve">9. </w:t>
            </w:r>
            <w:r w:rsidRPr="0034767E">
              <w:rPr>
                <w:color w:val="000000"/>
                <w:lang w:eastAsia="en-AU"/>
              </w:rPr>
              <w:lastRenderedPageBreak/>
              <w:t>Health expert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864635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lastRenderedPageBreak/>
              <w:t>3.4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44EC1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1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521C0C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AEDD31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0C7B45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85DE35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4E75ED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4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B2F317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6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C89220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3EA6BB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333F04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A968E1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CD6EE1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C77BB7E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860CF4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4FBBB7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853AFAE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D876BD3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40275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5F68EB3E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22174D1C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0. COVID-19 knowledg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F5EED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6.1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FD83C0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0.8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8443B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4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27B06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3A669B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23210E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BE769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6D7184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4CC1F5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5DAE64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9C223C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7E3D3F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A47DE4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2266BE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7068CB6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150C50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2A3B679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D9C0F6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706EAC1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536273A7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5715908C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1. COVID-19 risk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15741B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4.7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B8026A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3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57982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175E97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389478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489D7B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72560D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002193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B8F04E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8BC50F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B7BB49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3CB743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F367C1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8440A0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4074F3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4D344AE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7FE75BF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7F7CC2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85F8448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45806ACF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02FBC209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2. Individualist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4F8A1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8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972793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3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7A20FE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F49A6D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791E18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28652C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621BE5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78FA54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CC3C1C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CED98E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20EC25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B4130F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2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F00F6A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30467D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B0FD1C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8F0C8F8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85A929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5B72D35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4E2F7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65E8068F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6A8E5AF7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3. Collectivist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44B8C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4.0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1719E9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4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EDD906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4F868F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8DFF7D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333D5B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69A827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08B861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3A3F40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3D66C7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40AFD1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49C7DF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298B34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721DEF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9738A7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093BDD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EE5B272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CFBB01C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E9FDCD7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4BB0C06F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11508FB7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4. Political orientatio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AA62B4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5.0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3D848A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6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B67BEB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60BD44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EDBC6A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0605E6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C12E45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BCFDE8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09824C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7C8A4D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7679F5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D57EBE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100B71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37D72A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EA3730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F8022D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1C5696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D6938FB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8BBE79A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1B79BF95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56D332B9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5. Conscientiousnes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F4DB93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5.2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C7ADA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1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E5CBEF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716325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996FBB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04384D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94BA1B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586D3B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074500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92FA3E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3B033D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9C1347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4069B2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C7B5D3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3B4FC3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13C00D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5F97A4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ED38E9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1115B0" w14:textId="77777777" w:rsidR="005B5B1B" w:rsidRPr="0034767E" w:rsidRDefault="005B5B1B" w:rsidP="00172DC7">
            <w:pPr>
              <w:spacing w:line="240" w:lineRule="auto"/>
              <w:jc w:val="center"/>
              <w:rPr>
                <w:lang w:eastAsia="en-AU"/>
              </w:rPr>
            </w:pPr>
          </w:p>
        </w:tc>
      </w:tr>
      <w:tr w:rsidR="005B5B1B" w:rsidRPr="0034767E" w14:paraId="366674EC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28B764E9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6. Neuroticis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A717D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3.8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493FE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5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424993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B16C43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3719D9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8B855A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2BA6AF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4A65F4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DA1B63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FD8B8F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83BE8A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D58B56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F349B8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03FFCE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1D55EB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19E780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7707D2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2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17D8F9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F97E1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</w:p>
        </w:tc>
      </w:tr>
      <w:tr w:rsidR="005B5B1B" w:rsidRPr="0034767E" w14:paraId="2037DF13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13A0494B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7. Trust in government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2887A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4.37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E80CF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7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9466BF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DA9F0A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B82EAE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87B43E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BE93C3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DB85D3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4DC6F7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7AC8DC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1C806E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1BE80B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45C1B56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C91709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20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298E2C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E403C9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4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3160458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558A84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3BBFB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-</w:t>
            </w:r>
          </w:p>
        </w:tc>
      </w:tr>
      <w:tr w:rsidR="005B5B1B" w:rsidRPr="0034767E" w14:paraId="47EAB13C" w14:textId="77777777" w:rsidTr="00172DC7">
        <w:trPr>
          <w:trHeight w:val="290"/>
        </w:trPr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1A75A9D5" w14:textId="77777777" w:rsidR="005B5B1B" w:rsidRPr="0034767E" w:rsidRDefault="005B5B1B" w:rsidP="00172DC7">
            <w:pPr>
              <w:spacing w:line="240" w:lineRule="auto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8. Trust in healt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F010042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5.79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473C070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1.22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7AA6811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F675D2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8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B6D2FC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6CECF3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0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6F15139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2C5A70F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23A6E2DC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459E7D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1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1820F03D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37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42AD1DAA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4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657E3DE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4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74CD7EB5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26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0A82D567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25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8417668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03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62685124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.19</w:t>
            </w:r>
          </w:p>
        </w:tc>
        <w:tc>
          <w:tcPr>
            <w:tcW w:w="206" w:type="pct"/>
            <w:shd w:val="clear" w:color="auto" w:fill="auto"/>
            <w:noWrap/>
            <w:vAlign w:val="bottom"/>
            <w:hideMark/>
          </w:tcPr>
          <w:p w14:paraId="56FDB85B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 w:rsidRPr="0034767E">
              <w:rPr>
                <w:color w:val="000000"/>
                <w:lang w:eastAsia="en-AU"/>
              </w:rPr>
              <w:t>-.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E965293" w14:textId="77777777" w:rsidR="005B5B1B" w:rsidRPr="0034767E" w:rsidRDefault="005B5B1B" w:rsidP="00172DC7">
            <w:pPr>
              <w:spacing w:line="240" w:lineRule="auto"/>
              <w:jc w:val="center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.</w:t>
            </w:r>
            <w:r w:rsidRPr="0034767E">
              <w:rPr>
                <w:color w:val="000000"/>
                <w:lang w:eastAsia="en-AU"/>
              </w:rPr>
              <w:t>39</w:t>
            </w:r>
          </w:p>
        </w:tc>
      </w:tr>
    </w:tbl>
    <w:p w14:paraId="119E30DA" w14:textId="77777777" w:rsidR="005B5B1B" w:rsidRPr="0034767E" w:rsidRDefault="005B5B1B" w:rsidP="005B5B1B">
      <w:pPr>
        <w:spacing w:line="240" w:lineRule="auto"/>
      </w:pPr>
      <w:r w:rsidRPr="0034767E">
        <w:rPr>
          <w:i/>
        </w:rPr>
        <w:t>Note</w:t>
      </w:r>
      <w:r w:rsidRPr="0034767E">
        <w:t xml:space="preserve">. </w:t>
      </w:r>
      <w:r w:rsidRPr="0034767E">
        <w:rPr>
          <w:i/>
        </w:rPr>
        <w:t>n</w:t>
      </w:r>
      <w:r>
        <w:rPr>
          <w:i/>
        </w:rPr>
        <w:t>s</w:t>
      </w:r>
      <w:r w:rsidRPr="0034767E">
        <w:rPr>
          <w:i/>
        </w:rPr>
        <w:t xml:space="preserve"> </w:t>
      </w:r>
      <w:r w:rsidRPr="0034767E">
        <w:t xml:space="preserve">range from 1081-1131.  Variables </w:t>
      </w:r>
      <w:r>
        <w:t>3</w:t>
      </w:r>
      <w:r w:rsidRPr="0034767E">
        <w:t xml:space="preserve"> to </w:t>
      </w:r>
      <w:r>
        <w:t>9</w:t>
      </w:r>
      <w:r w:rsidRPr="0034767E">
        <w:t xml:space="preserve"> are sources from which people get their C</w:t>
      </w:r>
      <w:r>
        <w:t>OVID</w:t>
      </w:r>
      <w:r w:rsidRPr="0034767E">
        <w:t>-19 health information.  Correlations equal to or greater than .06, .08, and .10 are significant at .05, .01, and .001 respectively.</w:t>
      </w:r>
    </w:p>
    <w:p w14:paraId="7CC4DDCE" w14:textId="77777777" w:rsidR="005B5B1B" w:rsidRDefault="005B5B1B" w:rsidP="005B5B1B"/>
    <w:p w14:paraId="0B5E689C" w14:textId="77777777" w:rsidR="00E2402B" w:rsidRPr="00927EF7" w:rsidRDefault="00E2402B" w:rsidP="00927EF7">
      <w:pPr>
        <w:ind w:firstLine="0"/>
        <w:rPr>
          <w:rFonts w:eastAsia="Calibri"/>
          <w:b/>
          <w:bCs/>
        </w:rPr>
      </w:pPr>
    </w:p>
    <w:p w14:paraId="2E5E2E55" w14:textId="0976EDEC" w:rsidR="007845D8" w:rsidRPr="006F70F7" w:rsidRDefault="007845D8" w:rsidP="001D7D23">
      <w:pPr>
        <w:rPr>
          <w:rFonts w:eastAsia="Calibri"/>
          <w:b/>
          <w:bCs/>
        </w:rPr>
      </w:pPr>
      <w:r w:rsidRPr="006F70F7">
        <w:rPr>
          <w:rFonts w:eastAsia="Calibri"/>
          <w:b/>
          <w:bCs/>
        </w:rPr>
        <w:t xml:space="preserve">Table </w:t>
      </w:r>
      <w:r w:rsidR="000D7293" w:rsidRPr="006F70F7">
        <w:rPr>
          <w:rFonts w:eastAsia="Calibri"/>
          <w:b/>
          <w:bCs/>
        </w:rPr>
        <w:t>S</w:t>
      </w:r>
      <w:r w:rsidR="005B5B1B">
        <w:rPr>
          <w:rFonts w:eastAsia="Calibri"/>
          <w:b/>
          <w:bCs/>
        </w:rPr>
        <w:t>2</w:t>
      </w:r>
      <w:bookmarkStart w:id="0" w:name="_GoBack"/>
      <w:bookmarkEnd w:id="0"/>
      <w:r w:rsidRPr="006F70F7">
        <w:rPr>
          <w:rFonts w:eastAsia="Calibri"/>
          <w:b/>
          <w:bCs/>
        </w:rPr>
        <w:t>.  Classification indices for a range of profile models (from 1 to 7 classes)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70"/>
        <w:gridCol w:w="960"/>
        <w:gridCol w:w="960"/>
        <w:gridCol w:w="1430"/>
        <w:gridCol w:w="1110"/>
        <w:gridCol w:w="1043"/>
        <w:gridCol w:w="1457"/>
      </w:tblGrid>
      <w:tr w:rsidR="007845D8" w:rsidRPr="007845D8" w14:paraId="21EF6F04" w14:textId="77777777" w:rsidTr="0059791B">
        <w:trPr>
          <w:trHeight w:val="62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4659" w14:textId="77777777" w:rsidR="007845D8" w:rsidRPr="007845D8" w:rsidRDefault="007845D8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Mode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AB83" w14:textId="77777777" w:rsidR="007845D8" w:rsidRPr="007845D8" w:rsidRDefault="007845D8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Log Likeliho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78B6" w14:textId="77777777" w:rsidR="007845D8" w:rsidRPr="007845D8" w:rsidRDefault="007845D8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B9D5" w14:textId="77777777" w:rsidR="007845D8" w:rsidRPr="007845D8" w:rsidRDefault="007845D8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BIC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EBE9" w14:textId="54B9CB7A" w:rsidR="007845D8" w:rsidRPr="007845D8" w:rsidRDefault="0059791B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SABI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00B7" w14:textId="77777777" w:rsidR="007845D8" w:rsidRPr="007845D8" w:rsidRDefault="007845D8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Entropy*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59B9" w14:textId="77777777" w:rsidR="007845D8" w:rsidRPr="007845D8" w:rsidRDefault="007845D8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Smallest Class %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07F7" w14:textId="7631EBF1" w:rsidR="007845D8" w:rsidRPr="007845D8" w:rsidRDefault="00A67237" w:rsidP="0059791B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>
              <w:rPr>
                <w:rFonts w:eastAsia="Calibri"/>
                <w:color w:val="000000"/>
                <w:lang w:eastAsia="en-AU"/>
              </w:rPr>
              <w:t>LMRALR</w:t>
            </w:r>
            <w:r w:rsidR="007845D8" w:rsidRPr="007845D8">
              <w:rPr>
                <w:rFonts w:eastAsia="Calibri"/>
                <w:color w:val="000000"/>
                <w:lang w:eastAsia="en-AU"/>
              </w:rPr>
              <w:t>**</w:t>
            </w:r>
            <w:r w:rsidR="0059791B">
              <w:rPr>
                <w:rFonts w:eastAsia="Calibri"/>
                <w:color w:val="000000"/>
                <w:lang w:eastAsia="en-AU"/>
              </w:rPr>
              <w:t xml:space="preserve"> </w:t>
            </w:r>
            <w:r w:rsidR="0059791B" w:rsidRPr="0059791B">
              <w:rPr>
                <w:rFonts w:eastAsia="Calibri"/>
                <w:i/>
                <w:iCs/>
                <w:color w:val="000000"/>
                <w:lang w:eastAsia="en-AU"/>
              </w:rPr>
              <w:t>p</w:t>
            </w:r>
          </w:p>
        </w:tc>
      </w:tr>
      <w:tr w:rsidR="007845D8" w:rsidRPr="007845D8" w14:paraId="55113B90" w14:textId="77777777" w:rsidTr="0059791B">
        <w:trPr>
          <w:trHeight w:val="31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7FBD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77D0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57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2DAB" w14:textId="162E5CF2" w:rsidR="007845D8" w:rsidRPr="007845D8" w:rsidRDefault="0059791B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E16C" w14:textId="08F5E419" w:rsidR="007845D8" w:rsidRPr="007845D8" w:rsidRDefault="0059791B" w:rsidP="007845D8">
            <w:pPr>
              <w:spacing w:line="240" w:lineRule="auto"/>
              <w:ind w:firstLine="0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C014" w14:textId="10C77DFA" w:rsidR="007845D8" w:rsidRPr="007845D8" w:rsidRDefault="0059791B" w:rsidP="007845D8">
            <w:pPr>
              <w:spacing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A2EB" w14:textId="25693CEE" w:rsidR="007845D8" w:rsidRPr="007845D8" w:rsidRDefault="0059791B" w:rsidP="007845D8">
            <w:pPr>
              <w:spacing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018B" w14:textId="0181EB13" w:rsidR="007845D8" w:rsidRPr="007845D8" w:rsidRDefault="0059791B" w:rsidP="007845D8">
            <w:pPr>
              <w:spacing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E1D2" w14:textId="2D90D3D6" w:rsidR="007845D8" w:rsidRPr="007845D8" w:rsidRDefault="0059791B" w:rsidP="007845D8">
            <w:pPr>
              <w:spacing w:line="240" w:lineRule="auto"/>
              <w:ind w:firstLine="0"/>
              <w:jc w:val="lef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-</w:t>
            </w:r>
          </w:p>
        </w:tc>
      </w:tr>
      <w:tr w:rsidR="007845D8" w:rsidRPr="007845D8" w14:paraId="6D0F4338" w14:textId="77777777" w:rsidTr="0059791B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6E10D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946C1E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5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47DD0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5021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F5B4FE8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50434</w:t>
            </w:r>
          </w:p>
        </w:tc>
        <w:tc>
          <w:tcPr>
            <w:tcW w:w="1430" w:type="dxa"/>
            <w:shd w:val="clear" w:color="000000" w:fill="FFFFFF"/>
            <w:noWrap/>
            <w:vAlign w:val="center"/>
            <w:hideMark/>
          </w:tcPr>
          <w:p w14:paraId="7D154BB9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50297</w:t>
            </w:r>
          </w:p>
        </w:tc>
        <w:tc>
          <w:tcPr>
            <w:tcW w:w="1110" w:type="dxa"/>
            <w:shd w:val="clear" w:color="000000" w:fill="FFFFFF"/>
            <w:noWrap/>
            <w:vAlign w:val="center"/>
            <w:hideMark/>
          </w:tcPr>
          <w:p w14:paraId="3506ED3F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0.7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C8593C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36.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2143A59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0.009</w:t>
            </w:r>
          </w:p>
        </w:tc>
      </w:tr>
      <w:tr w:rsidR="007845D8" w:rsidRPr="007845D8" w14:paraId="7C3FF5E0" w14:textId="77777777" w:rsidTr="0059791B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2A1D8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57C7E3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46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C4960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940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5B7AFBC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49698</w:t>
            </w:r>
          </w:p>
        </w:tc>
        <w:tc>
          <w:tcPr>
            <w:tcW w:w="1430" w:type="dxa"/>
            <w:shd w:val="clear" w:color="000000" w:fill="FFFFFF"/>
            <w:noWrap/>
            <w:vAlign w:val="center"/>
            <w:hideMark/>
          </w:tcPr>
          <w:p w14:paraId="12DD7A32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49514</w:t>
            </w:r>
          </w:p>
        </w:tc>
        <w:tc>
          <w:tcPr>
            <w:tcW w:w="1110" w:type="dxa"/>
            <w:shd w:val="clear" w:color="000000" w:fill="FFFFFF"/>
            <w:noWrap/>
            <w:vAlign w:val="center"/>
            <w:hideMark/>
          </w:tcPr>
          <w:p w14:paraId="55A57ACC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0.8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64CB83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14.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DE02D8A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&lt;.001</w:t>
            </w:r>
          </w:p>
        </w:tc>
      </w:tr>
      <w:tr w:rsidR="007845D8" w:rsidRPr="007845D8" w14:paraId="7CF18BD1" w14:textId="77777777" w:rsidTr="0059791B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87E0C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2986CF2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4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870E8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97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F304AD2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49344</w:t>
            </w:r>
          </w:p>
        </w:tc>
        <w:tc>
          <w:tcPr>
            <w:tcW w:w="1430" w:type="dxa"/>
            <w:shd w:val="clear" w:color="000000" w:fill="FFFFFF"/>
            <w:noWrap/>
            <w:vAlign w:val="center"/>
            <w:hideMark/>
          </w:tcPr>
          <w:p w14:paraId="5AB3529F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49112</w:t>
            </w:r>
          </w:p>
        </w:tc>
        <w:tc>
          <w:tcPr>
            <w:tcW w:w="1110" w:type="dxa"/>
            <w:shd w:val="clear" w:color="000000" w:fill="FFFFFF"/>
            <w:noWrap/>
            <w:vAlign w:val="center"/>
            <w:hideMark/>
          </w:tcPr>
          <w:p w14:paraId="2C759307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0.8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963149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13.3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DED8AC5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&lt;.001</w:t>
            </w:r>
          </w:p>
        </w:tc>
      </w:tr>
      <w:tr w:rsidR="007845D8" w:rsidRPr="007845D8" w14:paraId="245897DF" w14:textId="77777777" w:rsidTr="0059791B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DD27A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D06E69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4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86EB0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73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52B26C8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49177</w:t>
            </w:r>
          </w:p>
        </w:tc>
        <w:tc>
          <w:tcPr>
            <w:tcW w:w="1430" w:type="dxa"/>
            <w:shd w:val="clear" w:color="000000" w:fill="FFFFFF"/>
            <w:noWrap/>
            <w:vAlign w:val="center"/>
            <w:hideMark/>
          </w:tcPr>
          <w:p w14:paraId="137BC67D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48897</w:t>
            </w:r>
          </w:p>
        </w:tc>
        <w:tc>
          <w:tcPr>
            <w:tcW w:w="1110" w:type="dxa"/>
            <w:shd w:val="clear" w:color="000000" w:fill="FFFFFF"/>
            <w:noWrap/>
            <w:vAlign w:val="center"/>
            <w:hideMark/>
          </w:tcPr>
          <w:p w14:paraId="0E7A5865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lang w:eastAsia="en-AU"/>
              </w:rPr>
              <w:t>0.8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69DC9E6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5.4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E5740A9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0.092</w:t>
            </w:r>
          </w:p>
        </w:tc>
      </w:tr>
      <w:tr w:rsidR="007845D8" w:rsidRPr="007845D8" w14:paraId="42E9D1F8" w14:textId="77777777" w:rsidTr="0059791B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6FEE1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E2CF8C5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4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0814C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D1176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90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6138EF8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68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760954A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0.8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F4C0AFB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5.2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34E0384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0.073</w:t>
            </w:r>
          </w:p>
        </w:tc>
      </w:tr>
      <w:tr w:rsidR="007845D8" w:rsidRPr="007845D8" w14:paraId="6C6B7788" w14:textId="77777777" w:rsidTr="0059791B">
        <w:trPr>
          <w:trHeight w:val="32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8E9F7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A47E85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-24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6B3B1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8856A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92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EA2ED81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4854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B7E37F7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0.8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435F138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5.3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473E02B" w14:textId="77777777" w:rsidR="007845D8" w:rsidRPr="007845D8" w:rsidRDefault="007845D8" w:rsidP="007845D8">
            <w:pPr>
              <w:spacing w:line="240" w:lineRule="auto"/>
              <w:ind w:firstLine="0"/>
              <w:rPr>
                <w:color w:val="000000"/>
                <w:lang w:eastAsia="en-AU"/>
              </w:rPr>
            </w:pPr>
            <w:r w:rsidRPr="007845D8">
              <w:rPr>
                <w:rFonts w:eastAsia="Calibri"/>
                <w:color w:val="000000"/>
                <w:lang w:eastAsia="en-AU"/>
              </w:rPr>
              <w:t>0.261</w:t>
            </w:r>
          </w:p>
        </w:tc>
      </w:tr>
    </w:tbl>
    <w:p w14:paraId="71D59929" w14:textId="1BAB27B7" w:rsidR="007845D8" w:rsidRPr="007845D8" w:rsidRDefault="007845D8" w:rsidP="007845D8">
      <w:pPr>
        <w:spacing w:line="240" w:lineRule="auto"/>
        <w:ind w:firstLine="0"/>
        <w:rPr>
          <w:rFonts w:eastAsia="Calibri"/>
        </w:rPr>
      </w:pPr>
      <w:bookmarkStart w:id="1" w:name="_Hlk59193620"/>
      <w:r w:rsidRPr="007845D8">
        <w:rPr>
          <w:rFonts w:eastAsia="Calibri"/>
          <w:b/>
        </w:rPr>
        <w:t xml:space="preserve">Note.  </w:t>
      </w:r>
      <w:r w:rsidRPr="007845D8">
        <w:rPr>
          <w:rFonts w:eastAsia="Calibri"/>
        </w:rPr>
        <w:t>AIC=Akaike Information Criteria; BIC=Bayesian Information Criteria; SABIC=Sample Size Adjusted Akaike Bayesian Information Criteria (generally lower numbers indicate stronger evidence for the classification)</w:t>
      </w:r>
      <w:r w:rsidR="00E243BE">
        <w:rPr>
          <w:rFonts w:eastAsia="Calibri"/>
        </w:rPr>
        <w:t xml:space="preserve">, </w:t>
      </w:r>
      <w:r w:rsidR="00A67237" w:rsidRPr="00A67237">
        <w:rPr>
          <w:rFonts w:eastAsia="Calibri"/>
        </w:rPr>
        <w:t>LMRALR</w:t>
      </w:r>
      <w:r w:rsidR="00E243BE">
        <w:rPr>
          <w:rFonts w:eastAsia="Calibri"/>
        </w:rPr>
        <w:t xml:space="preserve"> = </w:t>
      </w:r>
      <w:r w:rsidR="00A67237" w:rsidRPr="00A67237">
        <w:rPr>
          <w:rFonts w:eastAsia="Calibri"/>
        </w:rPr>
        <w:t>Lo-Mendell Rubin Adjusted Likelihood Ratio</w:t>
      </w:r>
      <w:r w:rsidR="00A67237">
        <w:rPr>
          <w:rFonts w:eastAsia="Calibri"/>
        </w:rPr>
        <w:t>.</w:t>
      </w:r>
    </w:p>
    <w:p w14:paraId="2A61A45F" w14:textId="77777777" w:rsidR="007845D8" w:rsidRPr="007845D8" w:rsidRDefault="007845D8" w:rsidP="007845D8">
      <w:pPr>
        <w:spacing w:line="240" w:lineRule="auto"/>
        <w:ind w:firstLine="0"/>
        <w:rPr>
          <w:rFonts w:eastAsia="Calibri"/>
        </w:rPr>
      </w:pPr>
      <w:r w:rsidRPr="007845D8">
        <w:rPr>
          <w:rFonts w:eastAsia="Calibri"/>
        </w:rPr>
        <w:t>*Higher entropy is considered to reflect a more accurate representation of the existence of a particular classification solution; as entropy approaches 1, this indicates a better quality of classification (the classification is considered less accurate when the number falls lower than 0.80).</w:t>
      </w:r>
    </w:p>
    <w:p w14:paraId="7EEB8854" w14:textId="77777777" w:rsidR="007845D8" w:rsidRDefault="007845D8" w:rsidP="007845D8">
      <w:pPr>
        <w:spacing w:line="240" w:lineRule="auto"/>
        <w:ind w:firstLine="0"/>
        <w:rPr>
          <w:rFonts w:eastAsia="Calibri"/>
        </w:rPr>
      </w:pPr>
      <w:r w:rsidRPr="007845D8">
        <w:rPr>
          <w:rFonts w:eastAsia="Calibri"/>
        </w:rPr>
        <w:t xml:space="preserve">**Where the </w:t>
      </w:r>
      <w:r w:rsidRPr="007845D8">
        <w:rPr>
          <w:rFonts w:eastAsia="Calibri"/>
          <w:i/>
        </w:rPr>
        <w:t>p</w:t>
      </w:r>
      <w:r w:rsidRPr="007845D8">
        <w:rPr>
          <w:rFonts w:eastAsia="Calibri"/>
        </w:rPr>
        <w:t>-value is &lt; .05 on any given classification profile, it is considered evidence that this profile fits the data better than a solution with one less profile.</w:t>
      </w:r>
    </w:p>
    <w:p w14:paraId="014CB1F0" w14:textId="77777777" w:rsidR="00927EF7" w:rsidRDefault="00927EF7" w:rsidP="007845D8">
      <w:pPr>
        <w:spacing w:line="240" w:lineRule="auto"/>
        <w:ind w:firstLine="0"/>
        <w:rPr>
          <w:rFonts w:eastAsia="Calibri"/>
        </w:rPr>
      </w:pPr>
    </w:p>
    <w:p w14:paraId="40F1C18A" w14:textId="77777777" w:rsidR="00927EF7" w:rsidRDefault="00927EF7" w:rsidP="007845D8">
      <w:pPr>
        <w:spacing w:line="240" w:lineRule="auto"/>
        <w:ind w:firstLine="0"/>
        <w:rPr>
          <w:rFonts w:eastAsia="Calibri"/>
        </w:rPr>
      </w:pPr>
    </w:p>
    <w:p w14:paraId="5D34F5C9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  <w:r>
        <w:rPr>
          <w:rFonts w:eastAsia="Calibri"/>
        </w:rPr>
        <w:tab/>
      </w:r>
    </w:p>
    <w:p w14:paraId="6FFA9CF7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3E1471B1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74CF131C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4121581B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C950DA8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0B1284BB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E60FB0C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15B8291B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08FF63B4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3964605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43600835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4D02C666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DFD1C4D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23E97925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7EF7010A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E402EC9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0FE8549B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7B022721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E069DB9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58A3D3EA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7FC87683" w14:textId="0622396D" w:rsidR="00927EF7" w:rsidRPr="006F70F7" w:rsidRDefault="001D7D23" w:rsidP="007845D8">
      <w:pPr>
        <w:spacing w:line="240" w:lineRule="auto"/>
        <w:ind w:firstLine="0"/>
        <w:rPr>
          <w:rFonts w:eastAsia="Calibri"/>
          <w:b/>
          <w:bCs/>
        </w:rPr>
      </w:pPr>
      <w:r w:rsidRPr="006F70F7">
        <w:rPr>
          <w:rFonts w:eastAsia="Calibri"/>
          <w:b/>
          <w:bCs/>
        </w:rPr>
        <w:t>Figure S1</w:t>
      </w:r>
      <w:r w:rsidR="006F70F7" w:rsidRPr="006F70F7">
        <w:rPr>
          <w:rFonts w:eastAsia="Calibri"/>
          <w:b/>
          <w:bCs/>
        </w:rPr>
        <w:t xml:space="preserve">: </w:t>
      </w:r>
      <w:r w:rsidR="006F70F7" w:rsidRPr="006F70F7">
        <w:rPr>
          <w:b/>
          <w:bCs/>
        </w:rPr>
        <w:t>The elbow plot of the information criteria for the latent profile analysis</w:t>
      </w:r>
    </w:p>
    <w:p w14:paraId="41CF8A8A" w14:textId="77777777" w:rsidR="001D7D23" w:rsidRDefault="001D7D23" w:rsidP="007845D8">
      <w:pPr>
        <w:spacing w:line="240" w:lineRule="auto"/>
        <w:ind w:firstLine="0"/>
        <w:rPr>
          <w:rFonts w:eastAsia="Calibri"/>
        </w:rPr>
      </w:pPr>
    </w:p>
    <w:p w14:paraId="782017A2" w14:textId="4A1DC5D1" w:rsidR="001D7D23" w:rsidRDefault="001D7D23" w:rsidP="001D7D23">
      <w:pPr>
        <w:pStyle w:val="NormalWeb"/>
      </w:pPr>
      <w:r>
        <w:rPr>
          <w:noProof/>
          <w:lang w:val="en-IN" w:eastAsia="en-IN"/>
        </w:rPr>
        <w:lastRenderedPageBreak/>
        <w:drawing>
          <wp:inline distT="0" distB="0" distL="0" distR="0" wp14:anchorId="416FC688" wp14:editId="2B2F2150">
            <wp:extent cx="5731510" cy="4486275"/>
            <wp:effectExtent l="0" t="0" r="2540" b="9525"/>
            <wp:docPr id="741075058" name="Picture 1" descr="A graph showing the number of different si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075058" name="Picture 1" descr="A graph showing the number of different sit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F3D0D" w14:textId="77777777" w:rsidR="001D7D23" w:rsidRPr="007845D8" w:rsidRDefault="001D7D23" w:rsidP="007845D8">
      <w:pPr>
        <w:spacing w:line="240" w:lineRule="auto"/>
        <w:ind w:firstLine="0"/>
        <w:rPr>
          <w:rFonts w:eastAsia="Calibri"/>
        </w:rPr>
      </w:pPr>
    </w:p>
    <w:bookmarkEnd w:id="1"/>
    <w:p w14:paraId="274A0D4E" w14:textId="77777777" w:rsidR="00CC6807" w:rsidRPr="00CC6807" w:rsidRDefault="00CC6807" w:rsidP="00CC6807"/>
    <w:p w14:paraId="46FF9F78" w14:textId="77777777" w:rsidR="007A6C21" w:rsidRDefault="007A6C21" w:rsidP="00CC6807"/>
    <w:p w14:paraId="1C7354DB" w14:textId="204D3C48" w:rsidR="006F70F7" w:rsidRDefault="00E2402B" w:rsidP="00E2402B">
      <w:pPr>
        <w:tabs>
          <w:tab w:val="left" w:pos="4200"/>
        </w:tabs>
      </w:pPr>
      <w:r>
        <w:tab/>
      </w:r>
    </w:p>
    <w:p w14:paraId="64B566A1" w14:textId="77777777" w:rsidR="006F70F7" w:rsidRDefault="006F70F7" w:rsidP="00CC6807"/>
    <w:p w14:paraId="0ED4FF61" w14:textId="77777777" w:rsidR="006F70F7" w:rsidRDefault="006F70F7" w:rsidP="00CC6807"/>
    <w:p w14:paraId="2596BF9A" w14:textId="77777777" w:rsidR="006F70F7" w:rsidRDefault="006F70F7" w:rsidP="00CC6807"/>
    <w:p w14:paraId="1A0A549C" w14:textId="77777777" w:rsidR="006F70F7" w:rsidRDefault="006F70F7" w:rsidP="00CC6807"/>
    <w:p w14:paraId="1353984E" w14:textId="77777777" w:rsidR="006F70F7" w:rsidRDefault="006F70F7" w:rsidP="00CC6807"/>
    <w:p w14:paraId="5C411B7E" w14:textId="77777777" w:rsidR="006F70F7" w:rsidRDefault="006F70F7" w:rsidP="00CC6807"/>
    <w:p w14:paraId="42632B4A" w14:textId="77777777" w:rsidR="00DF5999" w:rsidRDefault="00DF5999" w:rsidP="00894E22">
      <w:pPr>
        <w:pStyle w:val="NormalWeb"/>
        <w:sectPr w:rsidR="00DF5999" w:rsidSect="003377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C7D600" w14:textId="4B6C4884" w:rsidR="00894E22" w:rsidRPr="00F644F2" w:rsidRDefault="00894E22" w:rsidP="00F644F2">
      <w:pPr>
        <w:pStyle w:val="NormalWeb"/>
        <w:rPr>
          <w:b/>
          <w:bCs/>
          <w:noProof/>
        </w:rPr>
      </w:pPr>
      <w:r w:rsidRPr="00F644F2">
        <w:rPr>
          <w:b/>
          <w:bCs/>
          <w:noProof/>
        </w:rPr>
        <w:lastRenderedPageBreak/>
        <w:t xml:space="preserve">Figure S2: </w:t>
      </w:r>
      <w:r w:rsidR="00F644F2" w:rsidRPr="00F644F2">
        <w:rPr>
          <w:b/>
          <w:bCs/>
          <w:noProof/>
        </w:rPr>
        <w:t>Path Model</w:t>
      </w:r>
    </w:p>
    <w:p w14:paraId="33E50C07" w14:textId="77777777" w:rsidR="00894E22" w:rsidRDefault="00894E22" w:rsidP="00E2402B">
      <w:pPr>
        <w:pStyle w:val="NormalWeb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013ED028" wp14:editId="6E6E6F75">
            <wp:extent cx="8863330" cy="4468495"/>
            <wp:effectExtent l="0" t="0" r="0" b="8255"/>
            <wp:docPr id="1997632814" name="Picture 3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632814" name="Picture 3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62D8D" w14:textId="77777777" w:rsidR="00894E22" w:rsidRDefault="00894E22" w:rsidP="00894E22">
      <w:pPr>
        <w:rPr>
          <w:noProof/>
          <w:lang w:eastAsia="en-AU"/>
        </w:rPr>
      </w:pPr>
    </w:p>
    <w:p w14:paraId="0B6EE35D" w14:textId="29F3D746" w:rsidR="00DF5999" w:rsidRPr="00CC6807" w:rsidRDefault="00DF5999" w:rsidP="00E2402B"/>
    <w:sectPr w:rsidR="00DF5999" w:rsidRPr="00CC6807" w:rsidSect="00E240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22BED4" w14:textId="77777777" w:rsidR="00284BFA" w:rsidRDefault="00284BFA" w:rsidP="004C64A5">
      <w:pPr>
        <w:spacing w:line="240" w:lineRule="auto"/>
      </w:pPr>
      <w:r>
        <w:separator/>
      </w:r>
    </w:p>
  </w:endnote>
  <w:endnote w:type="continuationSeparator" w:id="0">
    <w:p w14:paraId="26A39FE6" w14:textId="77777777" w:rsidR="00284BFA" w:rsidRDefault="00284BFA" w:rsidP="004C64A5">
      <w:pPr>
        <w:spacing w:line="240" w:lineRule="auto"/>
      </w:pPr>
      <w:r>
        <w:continuationSeparator/>
      </w:r>
    </w:p>
  </w:endnote>
  <w:endnote w:type="continuationNotice" w:id="1">
    <w:p w14:paraId="407E8E4B" w14:textId="77777777" w:rsidR="00284BFA" w:rsidRDefault="00284BF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31F4ED" w14:textId="77777777" w:rsidR="00284BFA" w:rsidRDefault="00284BFA" w:rsidP="004C64A5">
      <w:pPr>
        <w:spacing w:line="240" w:lineRule="auto"/>
      </w:pPr>
      <w:r>
        <w:separator/>
      </w:r>
    </w:p>
  </w:footnote>
  <w:footnote w:type="continuationSeparator" w:id="0">
    <w:p w14:paraId="204AFCAF" w14:textId="77777777" w:rsidR="00284BFA" w:rsidRDefault="00284BFA" w:rsidP="004C64A5">
      <w:pPr>
        <w:spacing w:line="240" w:lineRule="auto"/>
      </w:pPr>
      <w:r>
        <w:continuationSeparator/>
      </w:r>
    </w:p>
  </w:footnote>
  <w:footnote w:type="continuationNotice" w:id="1">
    <w:p w14:paraId="7CD93C09" w14:textId="77777777" w:rsidR="00284BFA" w:rsidRDefault="00284BFA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MDezALIsDEwtLZR0lIJTi4sz8/NACkxqAZH+qrUsAAAA"/>
    <w:docVar w:name="fileID" w:val="daae007_suppl_Supplementary_Tables_S1-S2_Figures_S1-S2369"/>
  </w:docVars>
  <w:rsids>
    <w:rsidRoot w:val="004C64A5"/>
    <w:rsid w:val="000D7293"/>
    <w:rsid w:val="001C14E6"/>
    <w:rsid w:val="001D7D23"/>
    <w:rsid w:val="002278CC"/>
    <w:rsid w:val="00236DFC"/>
    <w:rsid w:val="00284BFA"/>
    <w:rsid w:val="0030591C"/>
    <w:rsid w:val="003377CD"/>
    <w:rsid w:val="003C379E"/>
    <w:rsid w:val="00440B86"/>
    <w:rsid w:val="004C64A5"/>
    <w:rsid w:val="005203AD"/>
    <w:rsid w:val="0059791B"/>
    <w:rsid w:val="005B5B1B"/>
    <w:rsid w:val="006F70F7"/>
    <w:rsid w:val="007845D8"/>
    <w:rsid w:val="007A6C21"/>
    <w:rsid w:val="007B2065"/>
    <w:rsid w:val="0089422D"/>
    <w:rsid w:val="00894E22"/>
    <w:rsid w:val="00927EF7"/>
    <w:rsid w:val="00A67237"/>
    <w:rsid w:val="00B13917"/>
    <w:rsid w:val="00B95EC4"/>
    <w:rsid w:val="00CC6807"/>
    <w:rsid w:val="00DF5999"/>
    <w:rsid w:val="00E2402B"/>
    <w:rsid w:val="00E243BE"/>
    <w:rsid w:val="00EA6607"/>
    <w:rsid w:val="00EE080B"/>
    <w:rsid w:val="00F644F2"/>
    <w:rsid w:val="00FF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24559"/>
  <w15:chartTrackingRefBased/>
  <w15:docId w15:val="{3C347CFA-8E2B-4A95-8874-8ECCF562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4A5"/>
    <w:pPr>
      <w:spacing w:after="0" w:line="480" w:lineRule="auto"/>
      <w:ind w:firstLine="720"/>
      <w:jc w:val="both"/>
    </w:pPr>
    <w:rPr>
      <w:rFonts w:eastAsia="Times New Roman" w:cs="Times New Roman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4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3BE"/>
    <w:rPr>
      <w:rFonts w:eastAsia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3BE"/>
    <w:rPr>
      <w:rFonts w:eastAsia="Times New Roman" w:cs="Times New Roman"/>
      <w:b/>
      <w:bCs/>
      <w:sz w:val="20"/>
      <w:szCs w:val="20"/>
      <w:lang w:eastAsia="es-ES_tradnl"/>
    </w:rPr>
  </w:style>
  <w:style w:type="paragraph" w:styleId="Header">
    <w:name w:val="header"/>
    <w:basedOn w:val="Normal"/>
    <w:link w:val="HeaderChar"/>
    <w:uiPriority w:val="99"/>
    <w:semiHidden/>
    <w:unhideWhenUsed/>
    <w:rsid w:val="00236DF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6DFC"/>
    <w:rPr>
      <w:rFonts w:eastAsia="Times New Roman" w:cs="Times New Roman"/>
      <w:szCs w:val="24"/>
      <w:lang w:eastAsia="es-ES_tradnl"/>
    </w:rPr>
  </w:style>
  <w:style w:type="paragraph" w:styleId="Footer">
    <w:name w:val="footer"/>
    <w:basedOn w:val="Normal"/>
    <w:link w:val="FooterChar"/>
    <w:uiPriority w:val="99"/>
    <w:semiHidden/>
    <w:unhideWhenUsed/>
    <w:rsid w:val="00236DF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6DFC"/>
    <w:rPr>
      <w:rFonts w:eastAsia="Times New Roman" w:cs="Times New Roman"/>
      <w:szCs w:val="24"/>
      <w:lang w:eastAsia="es-ES_tradnl"/>
    </w:rPr>
  </w:style>
  <w:style w:type="paragraph" w:styleId="NormalWeb">
    <w:name w:val="Normal (Web)"/>
    <w:basedOn w:val="Normal"/>
    <w:uiPriority w:val="99"/>
    <w:semiHidden/>
    <w:unhideWhenUsed/>
    <w:rsid w:val="001D7D23"/>
    <w:pPr>
      <w:spacing w:before="100" w:beforeAutospacing="1" w:after="100" w:afterAutospacing="1" w:line="240" w:lineRule="auto"/>
      <w:ind w:firstLine="0"/>
      <w:jc w:val="left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4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Colville</dc:creator>
  <cp:keywords/>
  <dc:description/>
  <cp:lastModifiedBy>NEWGEN</cp:lastModifiedBy>
  <cp:revision>3</cp:revision>
  <dcterms:created xsi:type="dcterms:W3CDTF">2024-01-25T00:30:00Z</dcterms:created>
  <dcterms:modified xsi:type="dcterms:W3CDTF">2024-02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1-30T02:55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2243177-2fad-4e56-b060-847536d1a3a2</vt:lpwstr>
  </property>
  <property fmtid="{D5CDD505-2E9C-101B-9397-08002B2CF9AE}" pid="8" name="MSIP_Label_0f488380-630a-4f55-a077-a19445e3f360_ContentBits">
    <vt:lpwstr>0</vt:lpwstr>
  </property>
</Properties>
</file>